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373" w:rsidRDefault="00D05FE8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925F82">
        <w:rPr>
          <w:rFonts w:ascii="Times New Roman" w:hAnsi="Times New Roman" w:hint="eastAsia"/>
          <w:b/>
          <w:sz w:val="24"/>
          <w:szCs w:val="24"/>
        </w:rPr>
        <w:t>Table S2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7D1EF5">
        <w:rPr>
          <w:rFonts w:ascii="Times New Roman" w:hAnsi="Times New Roman" w:hint="eastAsia"/>
          <w:sz w:val="24"/>
          <w:szCs w:val="24"/>
        </w:rPr>
        <w:t xml:space="preserve">SNPs in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7D1EF5">
        <w:rPr>
          <w:rFonts w:ascii="Times New Roman" w:hAnsi="Times New Roman" w:hint="eastAsia"/>
          <w:sz w:val="24"/>
          <w:szCs w:val="24"/>
        </w:rPr>
        <w:t xml:space="preserve">CCKAR gene of </w:t>
      </w:r>
      <w:proofErr w:type="spellStart"/>
      <w:r w:rsidRPr="007D1EF5">
        <w:rPr>
          <w:rFonts w:ascii="Times New Roman" w:hAnsi="Times New Roman" w:hint="eastAsia"/>
          <w:sz w:val="24"/>
          <w:szCs w:val="24"/>
        </w:rPr>
        <w:t>Tianlu</w:t>
      </w:r>
      <w:proofErr w:type="spellEnd"/>
      <w:r w:rsidRPr="007D1EF5">
        <w:rPr>
          <w:rFonts w:ascii="Times New Roman" w:hAnsi="Times New Roman" w:hint="eastAsia"/>
          <w:sz w:val="24"/>
          <w:szCs w:val="24"/>
        </w:rPr>
        <w:t xml:space="preserve"> Black Chicken</w:t>
      </w:r>
      <w:r>
        <w:rPr>
          <w:rFonts w:ascii="Times New Roman" w:hAnsi="Times New Roman"/>
          <w:sz w:val="24"/>
          <w:szCs w:val="24"/>
        </w:rPr>
        <w:t>s</w:t>
      </w:r>
    </w:p>
    <w:p w:rsidR="00D05FE8" w:rsidRDefault="00D05FE8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20" w:firstRow="1" w:lastRow="0" w:firstColumn="0" w:lastColumn="0" w:noHBand="0" w:noVBand="1"/>
      </w:tblPr>
      <w:tblGrid>
        <w:gridCol w:w="1043"/>
        <w:gridCol w:w="2046"/>
        <w:gridCol w:w="1470"/>
        <w:gridCol w:w="2390"/>
      </w:tblGrid>
      <w:tr w:rsidR="00D05FE8" w:rsidRPr="00D05FE8" w:rsidTr="002736F2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g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05F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s</w:t>
            </w:r>
            <w:proofErr w:type="spellEnd"/>
            <w:r w:rsidRPr="00D05F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numb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ino acid mutation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-818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Flanking Reg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176A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UTR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7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80663645</w:t>
              </w:r>
            </w:hyperlink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219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UT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8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313597193</w:t>
              </w:r>
            </w:hyperlink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334A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UTR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9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313822901</w:t>
              </w:r>
            </w:hyperlink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448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 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0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314084118</w:t>
              </w:r>
            </w:hyperlink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 - L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515C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 1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1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734635245</w:t>
              </w:r>
            </w:hyperlink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516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 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2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738006715</w:t>
              </w:r>
            </w:hyperlink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538C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 1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3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731807150</w:t>
              </w:r>
            </w:hyperlink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539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 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4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735177662</w:t>
              </w:r>
            </w:hyperlink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551A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 1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5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314558566</w:t>
              </w:r>
            </w:hyperlink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580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 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6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314947602</w:t>
              </w:r>
            </w:hyperlink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50T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 1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656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 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657T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 1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086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 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7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733514605</w:t>
              </w:r>
            </w:hyperlink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093C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 1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1099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 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101T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 1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117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 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205T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 1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219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 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1290A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 2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8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314291632</w:t>
              </w:r>
            </w:hyperlink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 - I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619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 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9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314874785</w:t>
              </w:r>
            </w:hyperlink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624T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 2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0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314667473</w:t>
              </w:r>
            </w:hyperlink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3279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 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1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314888442</w:t>
              </w:r>
            </w:hyperlink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3325C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 3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31527861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e sense mutation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3343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 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2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315131298</w:t>
              </w:r>
            </w:hyperlink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e sense mutation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3587A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 3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3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31574411 </w:t>
              </w:r>
            </w:hyperlink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3601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 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3158447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4832T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 3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4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312723761</w:t>
              </w:r>
            </w:hyperlink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4873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 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5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739888504</w:t>
              </w:r>
            </w:hyperlink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e sense mutation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5018A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 4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6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14489891</w:t>
              </w:r>
            </w:hyperlink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5067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 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7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14489892</w:t>
              </w:r>
            </w:hyperlink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5330G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 4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8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14489896</w:t>
              </w:r>
            </w:hyperlink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5358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 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9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14489897</w:t>
              </w:r>
            </w:hyperlink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5381A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 4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30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14489898</w:t>
              </w:r>
            </w:hyperlink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5400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 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31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316271214</w:t>
              </w:r>
            </w:hyperlink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5409G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 4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32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316578408</w:t>
              </w:r>
            </w:hyperlink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5523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 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33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313682508</w:t>
              </w:r>
            </w:hyperlink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5542G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 4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31654137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5571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 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34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316170953</w:t>
              </w:r>
            </w:hyperlink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5608T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 5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35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735820819</w:t>
              </w:r>
            </w:hyperlink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e sense mutation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5818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 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36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317682933</w:t>
              </w:r>
            </w:hyperlink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 - L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6058A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 5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37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741034658</w:t>
              </w:r>
            </w:hyperlink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 - S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067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 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e sense mutation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6163G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' UTR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38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316638241</w:t>
              </w:r>
            </w:hyperlink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6768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' UT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39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733803434</w:t>
              </w:r>
            </w:hyperlink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921G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' Flanking Region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40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31472622 </w:t>
              </w:r>
            </w:hyperlink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6938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' Flanking Reg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41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732956621</w:t>
              </w:r>
            </w:hyperlink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988T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' Flanking Region</w:t>
            </w:r>
          </w:p>
        </w:tc>
        <w:tc>
          <w:tcPr>
            <w:tcW w:w="0" w:type="auto"/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42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735311160</w:t>
              </w:r>
            </w:hyperlink>
          </w:p>
        </w:tc>
        <w:tc>
          <w:tcPr>
            <w:tcW w:w="0" w:type="auto"/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05FE8" w:rsidRPr="00D05FE8" w:rsidTr="002736F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7137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' Flanking Reg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6C3EF6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43" w:history="1">
              <w:r w:rsidR="00D05FE8" w:rsidRPr="00D05FE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rs732483861</w:t>
              </w:r>
            </w:hyperlink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05FE8" w:rsidRPr="00D05FE8" w:rsidRDefault="00D05FE8" w:rsidP="00D05FE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:rsidR="00D05FE8" w:rsidRDefault="00D05FE8"/>
    <w:sectPr w:rsidR="00D05F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3EF6" w:rsidRDefault="006C3EF6" w:rsidP="00D05FE8">
      <w:r>
        <w:separator/>
      </w:r>
    </w:p>
  </w:endnote>
  <w:endnote w:type="continuationSeparator" w:id="0">
    <w:p w:rsidR="006C3EF6" w:rsidRDefault="006C3EF6" w:rsidP="00D05F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3EF6" w:rsidRDefault="006C3EF6" w:rsidP="00D05FE8">
      <w:r>
        <w:separator/>
      </w:r>
    </w:p>
  </w:footnote>
  <w:footnote w:type="continuationSeparator" w:id="0">
    <w:p w:rsidR="006C3EF6" w:rsidRDefault="006C3EF6" w:rsidP="00D05F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B92"/>
    <w:rsid w:val="006776C2"/>
    <w:rsid w:val="006C3EF6"/>
    <w:rsid w:val="00806373"/>
    <w:rsid w:val="00A44F4C"/>
    <w:rsid w:val="00C24B92"/>
    <w:rsid w:val="00D05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5F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5F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5F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5FE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5F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5F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5F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5F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jects/SNP/snp_ref.cgi?rs=313597193" TargetMode="External"/><Relationship Id="rId13" Type="http://schemas.openxmlformats.org/officeDocument/2006/relationships/hyperlink" Target="https://www.ncbi.nlm.nih.gov/projects/SNP/snp_ref.cgi?rs=731807150" TargetMode="External"/><Relationship Id="rId18" Type="http://schemas.openxmlformats.org/officeDocument/2006/relationships/hyperlink" Target="https://www.ncbi.nlm.nih.gov/projects/SNP/snp_ref.cgi?rs=314291632" TargetMode="External"/><Relationship Id="rId26" Type="http://schemas.openxmlformats.org/officeDocument/2006/relationships/hyperlink" Target="https://www.ncbi.nlm.nih.gov/projects/SNP/snp_ref.cgi?rs=14489891" TargetMode="External"/><Relationship Id="rId39" Type="http://schemas.openxmlformats.org/officeDocument/2006/relationships/hyperlink" Target="https://www.ncbi.nlm.nih.gov/projects/SNP/snp_ref.cgi?rs=733803434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projects/SNP/snp_ref.cgi?rs=314888442" TargetMode="External"/><Relationship Id="rId34" Type="http://schemas.openxmlformats.org/officeDocument/2006/relationships/hyperlink" Target="https://www.ncbi.nlm.nih.gov/projects/SNP/snp_ref.cgi?rs=316170953" TargetMode="External"/><Relationship Id="rId42" Type="http://schemas.openxmlformats.org/officeDocument/2006/relationships/hyperlink" Target="https://www.ncbi.nlm.nih.gov/projects/SNP/snp_ref.cgi?rs=735311160" TargetMode="External"/><Relationship Id="rId7" Type="http://schemas.openxmlformats.org/officeDocument/2006/relationships/hyperlink" Target="https://www.ncbi.nlm.nih.gov/projects/SNP/snp_ref.cgi?rs=80663645" TargetMode="External"/><Relationship Id="rId12" Type="http://schemas.openxmlformats.org/officeDocument/2006/relationships/hyperlink" Target="https://www.ncbi.nlm.nih.gov/projects/SNP/snp_ref.cgi?rs=738006715" TargetMode="External"/><Relationship Id="rId17" Type="http://schemas.openxmlformats.org/officeDocument/2006/relationships/hyperlink" Target="https://www.ncbi.nlm.nih.gov/projects/SNP/snp_ref.cgi?rs=733514605" TargetMode="External"/><Relationship Id="rId25" Type="http://schemas.openxmlformats.org/officeDocument/2006/relationships/hyperlink" Target="https://www.ncbi.nlm.nih.gov/projects/SNP/snp_ref.cgi?rs=739888504" TargetMode="External"/><Relationship Id="rId33" Type="http://schemas.openxmlformats.org/officeDocument/2006/relationships/hyperlink" Target="https://www.ncbi.nlm.nih.gov/projects/SNP/snp_ref.cgi?rs=313682508" TargetMode="External"/><Relationship Id="rId38" Type="http://schemas.openxmlformats.org/officeDocument/2006/relationships/hyperlink" Target="https://www.ncbi.nlm.nih.gov/projects/SNP/snp_ref.cgi?rs=316638241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www.ncbi.nlm.nih.gov/projects/SNP/snp_ref.cgi?rs=314947602" TargetMode="External"/><Relationship Id="rId20" Type="http://schemas.openxmlformats.org/officeDocument/2006/relationships/hyperlink" Target="https://www.ncbi.nlm.nih.gov/projects/SNP/snp_ref.cgi?rs=314667473" TargetMode="External"/><Relationship Id="rId29" Type="http://schemas.openxmlformats.org/officeDocument/2006/relationships/hyperlink" Target="https://www.ncbi.nlm.nih.gov/projects/SNP/snp_ref.cgi?rs=14489897" TargetMode="External"/><Relationship Id="rId41" Type="http://schemas.openxmlformats.org/officeDocument/2006/relationships/hyperlink" Target="https://www.ncbi.nlm.nih.gov/projects/SNP/snp_ref.cgi?rs=732956621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rojects/SNP/snp_ref.cgi?rs=734635245" TargetMode="External"/><Relationship Id="rId24" Type="http://schemas.openxmlformats.org/officeDocument/2006/relationships/hyperlink" Target="https://www.ncbi.nlm.nih.gov/projects/SNP/snp_ref.cgi?rs=312723761" TargetMode="External"/><Relationship Id="rId32" Type="http://schemas.openxmlformats.org/officeDocument/2006/relationships/hyperlink" Target="https://www.ncbi.nlm.nih.gov/projects/SNP/snp_ref.cgi?rs=316578408" TargetMode="External"/><Relationship Id="rId37" Type="http://schemas.openxmlformats.org/officeDocument/2006/relationships/hyperlink" Target="https://www.ncbi.nlm.nih.gov/projects/SNP/snp_ref.cgi?rs=741034658" TargetMode="External"/><Relationship Id="rId40" Type="http://schemas.openxmlformats.org/officeDocument/2006/relationships/hyperlink" Target="https://www.ncbi.nlm.nih.gov/projects/SNP/snp_ref.cgi?rs=314726221" TargetMode="External"/><Relationship Id="rId45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projects/SNP/snp_ref.cgi?rs=314558566" TargetMode="External"/><Relationship Id="rId23" Type="http://schemas.openxmlformats.org/officeDocument/2006/relationships/hyperlink" Target="https://www.ncbi.nlm.nih.gov/projects/SNP/snp_ref.cgi?rs=315744114" TargetMode="External"/><Relationship Id="rId28" Type="http://schemas.openxmlformats.org/officeDocument/2006/relationships/hyperlink" Target="https://www.ncbi.nlm.nih.gov/projects/SNP/snp_ref.cgi?rs=14489896" TargetMode="External"/><Relationship Id="rId36" Type="http://schemas.openxmlformats.org/officeDocument/2006/relationships/hyperlink" Target="https://www.ncbi.nlm.nih.gov/projects/SNP/snp_ref.cgi?rs=317682933" TargetMode="External"/><Relationship Id="rId10" Type="http://schemas.openxmlformats.org/officeDocument/2006/relationships/hyperlink" Target="https://www.ncbi.nlm.nih.gov/projects/SNP/snp_ref.cgi?rs=314084118" TargetMode="External"/><Relationship Id="rId19" Type="http://schemas.openxmlformats.org/officeDocument/2006/relationships/hyperlink" Target="https://www.ncbi.nlm.nih.gov/projects/SNP/snp_ref.cgi?rs=314874785" TargetMode="External"/><Relationship Id="rId31" Type="http://schemas.openxmlformats.org/officeDocument/2006/relationships/hyperlink" Target="https://www.ncbi.nlm.nih.gov/projects/SNP/snp_ref.cgi?rs=316271214" TargetMode="External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rojects/SNP/snp_ref.cgi?rs=313822901" TargetMode="External"/><Relationship Id="rId14" Type="http://schemas.openxmlformats.org/officeDocument/2006/relationships/hyperlink" Target="https://www.ncbi.nlm.nih.gov/projects/SNP/snp_ref.cgi?rs=735177662" TargetMode="External"/><Relationship Id="rId22" Type="http://schemas.openxmlformats.org/officeDocument/2006/relationships/hyperlink" Target="https://www.ncbi.nlm.nih.gov/projects/SNP/snp_ref.cgi?rs=315131298" TargetMode="External"/><Relationship Id="rId27" Type="http://schemas.openxmlformats.org/officeDocument/2006/relationships/hyperlink" Target="https://www.ncbi.nlm.nih.gov/projects/SNP/snp_ref.cgi?rs=14489892" TargetMode="External"/><Relationship Id="rId30" Type="http://schemas.openxmlformats.org/officeDocument/2006/relationships/hyperlink" Target="https://www.ncbi.nlm.nih.gov/projects/SNP/snp_ref.cgi?rs=14489898" TargetMode="External"/><Relationship Id="rId35" Type="http://schemas.openxmlformats.org/officeDocument/2006/relationships/hyperlink" Target="https://www.ncbi.nlm.nih.gov/projects/SNP/snp_ref.cgi?rs=735820819" TargetMode="External"/><Relationship Id="rId43" Type="http://schemas.openxmlformats.org/officeDocument/2006/relationships/hyperlink" Target="https://www.ncbi.nlm.nih.gov/projects/SNP/snp_ref.cgi?rs=73248386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7</Words>
  <Characters>4036</Characters>
  <Application>Microsoft Office Word</Application>
  <DocSecurity>0</DocSecurity>
  <Lines>33</Lines>
  <Paragraphs>9</Paragraphs>
  <ScaleCrop>false</ScaleCrop>
  <Company/>
  <LinksUpToDate>false</LinksUpToDate>
  <CharactersWithSpaces>4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hua Yi</dc:creator>
  <cp:lastModifiedBy>WIN</cp:lastModifiedBy>
  <cp:revision>2</cp:revision>
  <dcterms:created xsi:type="dcterms:W3CDTF">2017-11-19T13:57:00Z</dcterms:created>
  <dcterms:modified xsi:type="dcterms:W3CDTF">2017-11-19T13:57:00Z</dcterms:modified>
</cp:coreProperties>
</file>